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C4C96" w14:textId="4DE744C9" w:rsidR="00401709" w:rsidRDefault="00401709" w:rsidP="00401709">
      <w:pPr>
        <w:jc w:val="center"/>
      </w:pPr>
      <w:r w:rsidRPr="00D66011">
        <w:rPr>
          <w:b/>
        </w:rPr>
        <w:t>Supplementa</w:t>
      </w:r>
      <w:r w:rsidR="000C6EA7">
        <w:rPr>
          <w:b/>
        </w:rPr>
        <w:t xml:space="preserve">l Figure </w:t>
      </w:r>
      <w:r>
        <w:rPr>
          <w:b/>
        </w:rPr>
        <w:t>1</w:t>
      </w:r>
      <w:r>
        <w:rPr>
          <w:bCs/>
        </w:rPr>
        <w:t xml:space="preserve">: </w:t>
      </w:r>
      <w:r w:rsidRPr="000B5165">
        <w:t>Participant engagement with reading SMS message</w:t>
      </w:r>
      <w:r>
        <w:t>s</w:t>
      </w:r>
    </w:p>
    <w:p w14:paraId="398654B4" w14:textId="77777777" w:rsidR="00401709" w:rsidRDefault="00401709"/>
    <w:p w14:paraId="2BA75D87" w14:textId="23A3D18A" w:rsidR="009F7AA2" w:rsidRDefault="008110E7">
      <w:r>
        <w:rPr>
          <w:b/>
          <w:bCs/>
          <w:noProof/>
        </w:rPr>
        <w:drawing>
          <wp:inline distT="0" distB="0" distL="0" distR="0" wp14:anchorId="4EBBDEB5" wp14:editId="185B975B">
            <wp:extent cx="5486400" cy="3200400"/>
            <wp:effectExtent l="0" t="0" r="12700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AA51D4" w14:textId="471222C8" w:rsidR="00BD3088" w:rsidRDefault="00BD3088"/>
    <w:p w14:paraId="1DCD3AA9" w14:textId="65501D5D" w:rsidR="00BD3088" w:rsidRDefault="00BD3088"/>
    <w:p w14:paraId="45F68867" w14:textId="404B47A6" w:rsidR="00BD3088" w:rsidRDefault="00BD3088" w:rsidP="00BD3088">
      <w:pPr>
        <w:jc w:val="center"/>
      </w:pPr>
      <w:r w:rsidRPr="00862431">
        <w:rPr>
          <w:b/>
        </w:rPr>
        <w:t>Supplementa</w:t>
      </w:r>
      <w:r w:rsidR="000C6EA7">
        <w:rPr>
          <w:b/>
        </w:rPr>
        <w:t>l Table</w:t>
      </w:r>
      <w:r w:rsidRPr="00862431">
        <w:rPr>
          <w:b/>
        </w:rPr>
        <w:t xml:space="preserve"> </w:t>
      </w:r>
      <w:r w:rsidR="000C6EA7">
        <w:rPr>
          <w:b/>
        </w:rPr>
        <w:t>1</w:t>
      </w:r>
      <w:r w:rsidRPr="00862431">
        <w:rPr>
          <w:bCs/>
        </w:rPr>
        <w:t xml:space="preserve">: </w:t>
      </w:r>
      <w:r w:rsidRPr="00862431">
        <w:t>Patient responses to follow-up enrolment phone call</w:t>
      </w:r>
    </w:p>
    <w:p w14:paraId="16DD85A7" w14:textId="77777777" w:rsidR="000C6EA7" w:rsidRDefault="000C6EA7" w:rsidP="00BD3088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126"/>
      </w:tblGrid>
      <w:tr w:rsidR="00BD3088" w:rsidRPr="00741134" w14:paraId="79506DD6" w14:textId="77777777" w:rsidTr="000B703B">
        <w:tc>
          <w:tcPr>
            <w:tcW w:w="6091" w:type="dxa"/>
          </w:tcPr>
          <w:p w14:paraId="1DDBBC20" w14:textId="77777777" w:rsidR="00BD3088" w:rsidRPr="00741134" w:rsidRDefault="00BD3088" w:rsidP="000B703B">
            <w:pPr>
              <w:spacing w:line="360" w:lineRule="auto"/>
              <w:rPr>
                <w:b/>
                <w:bCs/>
              </w:rPr>
            </w:pPr>
            <w:r w:rsidRPr="00741134">
              <w:rPr>
                <w:b/>
                <w:bCs/>
              </w:rPr>
              <w:t>Responses</w:t>
            </w:r>
          </w:p>
        </w:tc>
        <w:tc>
          <w:tcPr>
            <w:tcW w:w="2126" w:type="dxa"/>
          </w:tcPr>
          <w:p w14:paraId="11CCCFE6" w14:textId="77777777" w:rsidR="00BD3088" w:rsidRPr="00741134" w:rsidRDefault="00BD3088" w:rsidP="000B703B">
            <w:pPr>
              <w:spacing w:line="360" w:lineRule="auto"/>
              <w:rPr>
                <w:b/>
                <w:bCs/>
              </w:rPr>
            </w:pPr>
            <w:r w:rsidRPr="00741134">
              <w:rPr>
                <w:b/>
                <w:bCs/>
              </w:rPr>
              <w:t xml:space="preserve">n (%) </w:t>
            </w:r>
          </w:p>
        </w:tc>
      </w:tr>
      <w:tr w:rsidR="00BD3088" w:rsidRPr="00741134" w14:paraId="16B64C6A" w14:textId="77777777" w:rsidTr="000B703B">
        <w:tc>
          <w:tcPr>
            <w:tcW w:w="6091" w:type="dxa"/>
          </w:tcPr>
          <w:p w14:paraId="1D92AF4B" w14:textId="77777777" w:rsidR="00BD3088" w:rsidRPr="00741134" w:rsidRDefault="00BD3088" w:rsidP="000B703B">
            <w:pPr>
              <w:spacing w:line="360" w:lineRule="auto"/>
            </w:pPr>
            <w:r w:rsidRPr="00741134">
              <w:t>Patient did not answer the phone</w:t>
            </w:r>
          </w:p>
        </w:tc>
        <w:tc>
          <w:tcPr>
            <w:tcW w:w="2126" w:type="dxa"/>
          </w:tcPr>
          <w:p w14:paraId="1F5B902A" w14:textId="77777777" w:rsidR="00BD3088" w:rsidRPr="00741134" w:rsidRDefault="00BD3088" w:rsidP="000B703B">
            <w:pPr>
              <w:tabs>
                <w:tab w:val="left" w:pos="1140"/>
              </w:tabs>
              <w:spacing w:line="360" w:lineRule="auto"/>
            </w:pPr>
            <w:r w:rsidRPr="00741134">
              <w:t>1835 (25.3%)</w:t>
            </w:r>
          </w:p>
        </w:tc>
      </w:tr>
      <w:tr w:rsidR="00BD3088" w:rsidRPr="00741134" w14:paraId="03F5EEFE" w14:textId="77777777" w:rsidTr="000B703B">
        <w:tc>
          <w:tcPr>
            <w:tcW w:w="6091" w:type="dxa"/>
          </w:tcPr>
          <w:p w14:paraId="6A9E37FA" w14:textId="77777777" w:rsidR="00BD3088" w:rsidRPr="00741134" w:rsidRDefault="00BD3088" w:rsidP="000B703B">
            <w:pPr>
              <w:spacing w:line="360" w:lineRule="auto"/>
            </w:pPr>
            <w:r w:rsidRPr="00741134">
              <w:t>Enrolled during phone call</w:t>
            </w:r>
          </w:p>
        </w:tc>
        <w:tc>
          <w:tcPr>
            <w:tcW w:w="2126" w:type="dxa"/>
          </w:tcPr>
          <w:p w14:paraId="52D657DF" w14:textId="77777777" w:rsidR="00BD3088" w:rsidRPr="00741134" w:rsidRDefault="00BD3088" w:rsidP="000B703B">
            <w:pPr>
              <w:tabs>
                <w:tab w:val="right" w:pos="1910"/>
              </w:tabs>
              <w:spacing w:line="360" w:lineRule="auto"/>
            </w:pPr>
            <w:r w:rsidRPr="00741134">
              <w:t>1386 (19.1%)</w:t>
            </w:r>
          </w:p>
        </w:tc>
      </w:tr>
      <w:tr w:rsidR="00BD3088" w:rsidRPr="00741134" w14:paraId="53C233D1" w14:textId="77777777" w:rsidTr="000B703B">
        <w:tc>
          <w:tcPr>
            <w:tcW w:w="6091" w:type="dxa"/>
          </w:tcPr>
          <w:p w14:paraId="0CDE25BF" w14:textId="77777777" w:rsidR="00BD3088" w:rsidRPr="00741134" w:rsidRDefault="00BD3088" w:rsidP="000B703B">
            <w:pPr>
              <w:spacing w:line="360" w:lineRule="auto"/>
            </w:pPr>
            <w:r w:rsidRPr="00741134">
              <w:t>Enrolled prior to phone call</w:t>
            </w:r>
          </w:p>
        </w:tc>
        <w:tc>
          <w:tcPr>
            <w:tcW w:w="2126" w:type="dxa"/>
          </w:tcPr>
          <w:p w14:paraId="415ACEF4" w14:textId="77777777" w:rsidR="00BD3088" w:rsidRPr="00741134" w:rsidRDefault="00BD3088" w:rsidP="000B703B">
            <w:pPr>
              <w:spacing w:line="360" w:lineRule="auto"/>
            </w:pPr>
            <w:r w:rsidRPr="00741134">
              <w:t>1356 (18.7%)</w:t>
            </w:r>
          </w:p>
        </w:tc>
      </w:tr>
      <w:tr w:rsidR="00BD3088" w:rsidRPr="00741134" w14:paraId="7758A3BB" w14:textId="77777777" w:rsidTr="000B703B">
        <w:tc>
          <w:tcPr>
            <w:tcW w:w="6091" w:type="dxa"/>
          </w:tcPr>
          <w:p w14:paraId="5C4AB636" w14:textId="77777777" w:rsidR="00BD3088" w:rsidRPr="00741134" w:rsidRDefault="00BD3088" w:rsidP="000B703B">
            <w:pPr>
              <w:spacing w:line="360" w:lineRule="auto"/>
            </w:pPr>
            <w:r w:rsidRPr="00741134">
              <w:t>Interested in the program and the patient will self-enrol</w:t>
            </w:r>
          </w:p>
        </w:tc>
        <w:tc>
          <w:tcPr>
            <w:tcW w:w="2126" w:type="dxa"/>
          </w:tcPr>
          <w:p w14:paraId="393D14ED" w14:textId="77777777" w:rsidR="00BD3088" w:rsidRPr="00741134" w:rsidRDefault="00BD3088" w:rsidP="000B703B">
            <w:pPr>
              <w:tabs>
                <w:tab w:val="left" w:pos="1080"/>
              </w:tabs>
              <w:spacing w:line="360" w:lineRule="auto"/>
            </w:pPr>
            <w:r w:rsidRPr="00741134">
              <w:t xml:space="preserve">1109 (15.3%) </w:t>
            </w:r>
          </w:p>
        </w:tc>
      </w:tr>
      <w:tr w:rsidR="00BD3088" w:rsidRPr="00741134" w14:paraId="716929E5" w14:textId="77777777" w:rsidTr="000B703B">
        <w:tc>
          <w:tcPr>
            <w:tcW w:w="6091" w:type="dxa"/>
          </w:tcPr>
          <w:p w14:paraId="1E8E42C2" w14:textId="77777777" w:rsidR="00BD3088" w:rsidRPr="00741134" w:rsidRDefault="00BD3088" w:rsidP="000B703B">
            <w:pPr>
              <w:spacing w:line="360" w:lineRule="auto"/>
            </w:pPr>
            <w:r w:rsidRPr="00741134">
              <w:t>Patient not interested</w:t>
            </w:r>
          </w:p>
        </w:tc>
        <w:tc>
          <w:tcPr>
            <w:tcW w:w="2126" w:type="dxa"/>
          </w:tcPr>
          <w:p w14:paraId="52A3CFD6" w14:textId="77777777" w:rsidR="00BD3088" w:rsidRPr="00741134" w:rsidRDefault="00BD3088" w:rsidP="000B703B">
            <w:pPr>
              <w:spacing w:line="360" w:lineRule="auto"/>
            </w:pPr>
            <w:r w:rsidRPr="00741134">
              <w:t>708 (9.7%)</w:t>
            </w:r>
          </w:p>
        </w:tc>
      </w:tr>
      <w:tr w:rsidR="00BD3088" w:rsidRPr="00741134" w14:paraId="4FF46B00" w14:textId="77777777" w:rsidTr="000B703B">
        <w:tc>
          <w:tcPr>
            <w:tcW w:w="6091" w:type="dxa"/>
          </w:tcPr>
          <w:p w14:paraId="6A791845" w14:textId="77777777" w:rsidR="00BD3088" w:rsidRPr="00741134" w:rsidRDefault="00BD3088" w:rsidP="000B703B">
            <w:pPr>
              <w:spacing w:line="360" w:lineRule="auto"/>
            </w:pPr>
            <w:r w:rsidRPr="00741134">
              <w:t>Patient could not speak English</w:t>
            </w:r>
          </w:p>
        </w:tc>
        <w:tc>
          <w:tcPr>
            <w:tcW w:w="2126" w:type="dxa"/>
          </w:tcPr>
          <w:p w14:paraId="42A5066D" w14:textId="77777777" w:rsidR="00BD3088" w:rsidRPr="00741134" w:rsidRDefault="00BD3088" w:rsidP="000B703B">
            <w:pPr>
              <w:spacing w:line="360" w:lineRule="auto"/>
            </w:pPr>
            <w:r w:rsidRPr="00741134">
              <w:t>333 (4.6%)</w:t>
            </w:r>
          </w:p>
        </w:tc>
      </w:tr>
      <w:tr w:rsidR="00BD3088" w:rsidRPr="00741134" w14:paraId="673743A3" w14:textId="77777777" w:rsidTr="000B703B">
        <w:tc>
          <w:tcPr>
            <w:tcW w:w="6091" w:type="dxa"/>
          </w:tcPr>
          <w:p w14:paraId="6EB9ABF3" w14:textId="77777777" w:rsidR="00BD3088" w:rsidRPr="00741134" w:rsidRDefault="00BD3088" w:rsidP="000B703B">
            <w:pPr>
              <w:spacing w:line="360" w:lineRule="auto"/>
            </w:pPr>
            <w:r w:rsidRPr="00741134">
              <w:t>The enrolment link was resent to the patient</w:t>
            </w:r>
          </w:p>
        </w:tc>
        <w:tc>
          <w:tcPr>
            <w:tcW w:w="2126" w:type="dxa"/>
          </w:tcPr>
          <w:p w14:paraId="64067805" w14:textId="77777777" w:rsidR="00BD3088" w:rsidRPr="00741134" w:rsidRDefault="00BD3088" w:rsidP="000B703B">
            <w:pPr>
              <w:tabs>
                <w:tab w:val="center" w:pos="955"/>
              </w:tabs>
              <w:spacing w:line="360" w:lineRule="auto"/>
            </w:pPr>
            <w:r w:rsidRPr="00741134">
              <w:t>164 (2.3%)</w:t>
            </w:r>
          </w:p>
        </w:tc>
      </w:tr>
      <w:tr w:rsidR="00BD3088" w:rsidRPr="00741134" w14:paraId="5E0FA48B" w14:textId="77777777" w:rsidTr="000B703B">
        <w:tc>
          <w:tcPr>
            <w:tcW w:w="6091" w:type="dxa"/>
          </w:tcPr>
          <w:p w14:paraId="4E2AACAA" w14:textId="77777777" w:rsidR="00BD3088" w:rsidRPr="00741134" w:rsidRDefault="00BD3088" w:rsidP="000B703B">
            <w:pPr>
              <w:spacing w:line="360" w:lineRule="auto"/>
            </w:pPr>
            <w:r w:rsidRPr="00741134">
              <w:t>Patient’s phone was not connected</w:t>
            </w:r>
          </w:p>
        </w:tc>
        <w:tc>
          <w:tcPr>
            <w:tcW w:w="2126" w:type="dxa"/>
          </w:tcPr>
          <w:p w14:paraId="562ED78A" w14:textId="77777777" w:rsidR="00BD3088" w:rsidRPr="00741134" w:rsidRDefault="00BD3088" w:rsidP="000B703B">
            <w:pPr>
              <w:tabs>
                <w:tab w:val="center" w:pos="955"/>
              </w:tabs>
              <w:spacing w:line="360" w:lineRule="auto"/>
            </w:pPr>
            <w:r w:rsidRPr="00741134">
              <w:t>117 (1.6%)</w:t>
            </w:r>
          </w:p>
        </w:tc>
      </w:tr>
      <w:tr w:rsidR="00BD3088" w:rsidRPr="00741134" w14:paraId="284B86B9" w14:textId="77777777" w:rsidTr="000B703B">
        <w:tc>
          <w:tcPr>
            <w:tcW w:w="6091" w:type="dxa"/>
          </w:tcPr>
          <w:p w14:paraId="1928596A" w14:textId="77777777" w:rsidR="00BD3088" w:rsidRPr="00741134" w:rsidRDefault="00BD3088" w:rsidP="000B703B">
            <w:pPr>
              <w:spacing w:line="360" w:lineRule="auto"/>
            </w:pPr>
            <w:r w:rsidRPr="00741134">
              <w:t>Other</w:t>
            </w:r>
          </w:p>
        </w:tc>
        <w:tc>
          <w:tcPr>
            <w:tcW w:w="2126" w:type="dxa"/>
          </w:tcPr>
          <w:p w14:paraId="3BFB0715" w14:textId="77777777" w:rsidR="00BD3088" w:rsidRPr="00741134" w:rsidRDefault="00BD3088" w:rsidP="000B703B">
            <w:pPr>
              <w:spacing w:line="360" w:lineRule="auto"/>
            </w:pPr>
            <w:r w:rsidRPr="00741134">
              <w:t>107 (1.5%)</w:t>
            </w:r>
          </w:p>
        </w:tc>
      </w:tr>
      <w:tr w:rsidR="00BD3088" w:rsidRPr="00741134" w14:paraId="3FD505E1" w14:textId="77777777" w:rsidTr="000B703B">
        <w:tc>
          <w:tcPr>
            <w:tcW w:w="6091" w:type="dxa"/>
          </w:tcPr>
          <w:p w14:paraId="747C35BB" w14:textId="77777777" w:rsidR="00BD3088" w:rsidRPr="00741134" w:rsidRDefault="00BD3088" w:rsidP="000B703B">
            <w:pPr>
              <w:spacing w:line="360" w:lineRule="auto"/>
            </w:pPr>
            <w:r w:rsidRPr="00741134">
              <w:t>Patient was not text savvy</w:t>
            </w:r>
          </w:p>
        </w:tc>
        <w:tc>
          <w:tcPr>
            <w:tcW w:w="2126" w:type="dxa"/>
          </w:tcPr>
          <w:p w14:paraId="5C262E8F" w14:textId="77777777" w:rsidR="00BD3088" w:rsidRPr="00741134" w:rsidRDefault="00BD3088" w:rsidP="000B703B">
            <w:pPr>
              <w:spacing w:line="360" w:lineRule="auto"/>
            </w:pPr>
            <w:r w:rsidRPr="00741134">
              <w:t>91 (1.2%)</w:t>
            </w:r>
          </w:p>
        </w:tc>
      </w:tr>
      <w:tr w:rsidR="00BD3088" w:rsidRPr="00741134" w14:paraId="054BD673" w14:textId="77777777" w:rsidTr="000B703B">
        <w:tc>
          <w:tcPr>
            <w:tcW w:w="6091" w:type="dxa"/>
          </w:tcPr>
          <w:p w14:paraId="6A4F7216" w14:textId="77777777" w:rsidR="00BD3088" w:rsidRPr="00741134" w:rsidRDefault="00BD3088" w:rsidP="000B703B">
            <w:pPr>
              <w:spacing w:line="360" w:lineRule="auto"/>
            </w:pPr>
            <w:r w:rsidRPr="00741134">
              <w:t>Wrong number provided</w:t>
            </w:r>
          </w:p>
        </w:tc>
        <w:tc>
          <w:tcPr>
            <w:tcW w:w="2126" w:type="dxa"/>
          </w:tcPr>
          <w:p w14:paraId="04D89EAC" w14:textId="77777777" w:rsidR="00BD3088" w:rsidRPr="00741134" w:rsidRDefault="00BD3088" w:rsidP="000B703B">
            <w:pPr>
              <w:spacing w:line="360" w:lineRule="auto"/>
            </w:pPr>
            <w:r w:rsidRPr="00741134">
              <w:t>49 (0.7%)</w:t>
            </w:r>
          </w:p>
        </w:tc>
      </w:tr>
    </w:tbl>
    <w:p w14:paraId="4D836CEC" w14:textId="77777777" w:rsidR="00BD3088" w:rsidRDefault="00BD3088"/>
    <w:sectPr w:rsidR="00BD3088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0E7"/>
    <w:rsid w:val="000273F5"/>
    <w:rsid w:val="00047983"/>
    <w:rsid w:val="00067B44"/>
    <w:rsid w:val="000904A8"/>
    <w:rsid w:val="0009461F"/>
    <w:rsid w:val="000B4F55"/>
    <w:rsid w:val="000C6EA7"/>
    <w:rsid w:val="001733E9"/>
    <w:rsid w:val="001C0807"/>
    <w:rsid w:val="00240E0A"/>
    <w:rsid w:val="002534CA"/>
    <w:rsid w:val="00265349"/>
    <w:rsid w:val="002A2198"/>
    <w:rsid w:val="003568FC"/>
    <w:rsid w:val="003B59A8"/>
    <w:rsid w:val="003C4F57"/>
    <w:rsid w:val="00401709"/>
    <w:rsid w:val="004526D1"/>
    <w:rsid w:val="00467732"/>
    <w:rsid w:val="00486BF6"/>
    <w:rsid w:val="00487417"/>
    <w:rsid w:val="00490EF3"/>
    <w:rsid w:val="004A3216"/>
    <w:rsid w:val="004F3D73"/>
    <w:rsid w:val="005614FE"/>
    <w:rsid w:val="005722F9"/>
    <w:rsid w:val="005961CD"/>
    <w:rsid w:val="005B0E6D"/>
    <w:rsid w:val="005B2C56"/>
    <w:rsid w:val="005B4C3F"/>
    <w:rsid w:val="00605045"/>
    <w:rsid w:val="00611F8E"/>
    <w:rsid w:val="006D31BE"/>
    <w:rsid w:val="0070038A"/>
    <w:rsid w:val="007072D5"/>
    <w:rsid w:val="007B530A"/>
    <w:rsid w:val="007C7C5A"/>
    <w:rsid w:val="007D3161"/>
    <w:rsid w:val="007D45E3"/>
    <w:rsid w:val="00801849"/>
    <w:rsid w:val="008110E7"/>
    <w:rsid w:val="0085018B"/>
    <w:rsid w:val="008D1E9F"/>
    <w:rsid w:val="00922B58"/>
    <w:rsid w:val="0096180F"/>
    <w:rsid w:val="009A3DF4"/>
    <w:rsid w:val="009F7AA2"/>
    <w:rsid w:val="00A05178"/>
    <w:rsid w:val="00A15F3F"/>
    <w:rsid w:val="00A6586E"/>
    <w:rsid w:val="00A85B9B"/>
    <w:rsid w:val="00A9400D"/>
    <w:rsid w:val="00AD225C"/>
    <w:rsid w:val="00AE3DE6"/>
    <w:rsid w:val="00B02307"/>
    <w:rsid w:val="00B31EF2"/>
    <w:rsid w:val="00B51CED"/>
    <w:rsid w:val="00B53C41"/>
    <w:rsid w:val="00B87DF7"/>
    <w:rsid w:val="00BB3A28"/>
    <w:rsid w:val="00BD3088"/>
    <w:rsid w:val="00C035BE"/>
    <w:rsid w:val="00C15F2D"/>
    <w:rsid w:val="00C26C92"/>
    <w:rsid w:val="00CA2645"/>
    <w:rsid w:val="00D07AD0"/>
    <w:rsid w:val="00D07B2A"/>
    <w:rsid w:val="00D25AB1"/>
    <w:rsid w:val="00D331C3"/>
    <w:rsid w:val="00D746CF"/>
    <w:rsid w:val="00D80C12"/>
    <w:rsid w:val="00D84B9A"/>
    <w:rsid w:val="00DA07C0"/>
    <w:rsid w:val="00DD1DB6"/>
    <w:rsid w:val="00DF3210"/>
    <w:rsid w:val="00E42140"/>
    <w:rsid w:val="00E42AE7"/>
    <w:rsid w:val="00EA441F"/>
    <w:rsid w:val="00EC1D32"/>
    <w:rsid w:val="00EE491F"/>
    <w:rsid w:val="00F2681C"/>
    <w:rsid w:val="00F53D92"/>
    <w:rsid w:val="00FA4B90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3A344"/>
  <w15:chartTrackingRefBased/>
  <w15:docId w15:val="{6BAE6B66-9A27-3945-94C0-8B5CD3BF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70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square" lIns="38100" tIns="19050" rIns="38100" bIns="19050" anchor="t" anchorCtr="0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NA</c:v>
                </c:pt>
                <c:pt idx="1">
                  <c:v>0-10%</c:v>
                </c:pt>
                <c:pt idx="2">
                  <c:v>10-25%</c:v>
                </c:pt>
                <c:pt idx="3">
                  <c:v>25-75%</c:v>
                </c:pt>
                <c:pt idx="4">
                  <c:v>75-90%</c:v>
                </c:pt>
                <c:pt idx="5">
                  <c:v>90-100%</c:v>
                </c:pt>
              </c:strCache>
            </c:strRef>
          </c:cat>
          <c:val>
            <c:numRef>
              <c:f>Sheet1!$B$2:$B$7</c:f>
              <c:numCache>
                <c:formatCode>0.00%</c:formatCode>
                <c:ptCount val="6"/>
                <c:pt idx="0">
                  <c:v>2.1000000000000001E-2</c:v>
                </c:pt>
                <c:pt idx="1">
                  <c:v>1.7999999999999999E-2</c:v>
                </c:pt>
                <c:pt idx="2">
                  <c:v>2.1999999999999999E-2</c:v>
                </c:pt>
                <c:pt idx="3">
                  <c:v>7.3999999999999996E-2</c:v>
                </c:pt>
                <c:pt idx="4">
                  <c:v>0.17499999999999999</c:v>
                </c:pt>
                <c:pt idx="5" formatCode="0%">
                  <c:v>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92-BE4B-9789-35A4F5A5C1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04106448"/>
        <c:axId val="1603872576"/>
      </c:barChart>
      <c:catAx>
        <c:axId val="1604106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3872576"/>
        <c:crosses val="autoZero"/>
        <c:auto val="1"/>
        <c:lblAlgn val="ctr"/>
        <c:lblOffset val="100"/>
        <c:noMultiLvlLbl val="0"/>
      </c:catAx>
      <c:valAx>
        <c:axId val="1603872576"/>
        <c:scaling>
          <c:orientation val="minMax"/>
          <c:max val="0.7500000000000001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4106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Stoia, Jennifer A. (ELS-HBE)</cp:lastModifiedBy>
  <cp:revision>3</cp:revision>
  <dcterms:created xsi:type="dcterms:W3CDTF">2024-10-24T06:07:00Z</dcterms:created>
  <dcterms:modified xsi:type="dcterms:W3CDTF">2025-07-3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31T15:51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137e944-2aaf-4483-b76d-25ccfbab7c4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